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A22FA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HNF1B, EZH2 and ECI2 in prost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31DC6">
        <w:rPr>
          <w:rFonts w:ascii="Times New Roman" w:hAnsi="Times New Roman" w:cs="Times New Roman"/>
          <w:sz w:val="24"/>
          <w:szCs w:val="24"/>
        </w:rPr>
        <w:t xml:space="preserve"> carcinoma. Molecular, immunohistochemical and </w:t>
      </w:r>
      <w:proofErr w:type="spellStart"/>
      <w:r w:rsidRPr="00031DC6">
        <w:rPr>
          <w:rFonts w:ascii="Times New Roman" w:hAnsi="Times New Roman" w:cs="Times New Roman"/>
          <w:sz w:val="24"/>
          <w:szCs w:val="24"/>
        </w:rPr>
        <w:t>clinico</w:t>
      </w:r>
      <w:proofErr w:type="spellEnd"/>
      <w:r w:rsidRPr="00031DC6">
        <w:rPr>
          <w:rFonts w:ascii="Times New Roman" w:hAnsi="Times New Roman" w:cs="Times New Roman"/>
          <w:sz w:val="24"/>
          <w:szCs w:val="24"/>
        </w:rPr>
        <w:t>-pathological study.</w:t>
      </w:r>
    </w:p>
    <w:p w14:paraId="5A5C84BF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5D6882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Running title: HNF1B, EZH2 and ECI2 in prostat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31DC6">
        <w:rPr>
          <w:rFonts w:ascii="Times New Roman" w:hAnsi="Times New Roman" w:cs="Times New Roman"/>
          <w:sz w:val="24"/>
          <w:szCs w:val="24"/>
        </w:rPr>
        <w:t xml:space="preserve"> carcinoma </w:t>
      </w:r>
    </w:p>
    <w:p w14:paraId="5C7F03E3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C5124E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Pavel Dundr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031DC6">
        <w:rPr>
          <w:rFonts w:ascii="Times New Roman" w:hAnsi="Times New Roman" w:cs="Times New Roman"/>
          <w:sz w:val="24"/>
          <w:szCs w:val="24"/>
        </w:rPr>
        <w:t>, Michaela Bártů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Jan Hojný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Romana Michálk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Nikola Hájk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Ivana Stružinsk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Eva Krkavc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Ladislav Hadravský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1DC6">
        <w:rPr>
          <w:rFonts w:ascii="Times New Roman" w:hAnsi="Times New Roman" w:cs="Times New Roman"/>
          <w:sz w:val="24"/>
          <w:szCs w:val="24"/>
        </w:rPr>
        <w:t>, Lenka Kleissner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Jana Kopejsk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Bui Quang Hiep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Kristýna Němejcová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, Radek Jakša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31DC6">
        <w:rPr>
          <w:rFonts w:ascii="Times New Roman" w:hAnsi="Times New Roman" w:cs="Times New Roman"/>
          <w:sz w:val="24"/>
          <w:szCs w:val="24"/>
        </w:rPr>
        <w:t>Otakar</w:t>
      </w:r>
      <w:proofErr w:type="spellEnd"/>
      <w:r w:rsidRPr="00031DC6">
        <w:rPr>
          <w:rFonts w:ascii="Times New Roman" w:hAnsi="Times New Roman" w:cs="Times New Roman"/>
          <w:sz w:val="24"/>
          <w:szCs w:val="24"/>
        </w:rPr>
        <w:t xml:space="preserve"> Čapoun</w:t>
      </w: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1DC6">
        <w:rPr>
          <w:rFonts w:ascii="Times New Roman" w:hAnsi="Times New Roman" w:cs="Times New Roman"/>
          <w:sz w:val="24"/>
          <w:szCs w:val="24"/>
        </w:rPr>
        <w:t>, Jakub Řezáč</w:t>
      </w:r>
      <w:proofErr w:type="gramStart"/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D770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770A">
        <w:rPr>
          <w:rFonts w:ascii="Times New Roman" w:hAnsi="Times New Roman" w:cs="Times New Roman"/>
          <w:sz w:val="24"/>
          <w:szCs w:val="24"/>
        </w:rPr>
        <w:t xml:space="preserve"> </w:t>
      </w:r>
      <w:r w:rsidRPr="006B7213">
        <w:rPr>
          <w:rFonts w:ascii="Times New Roman" w:hAnsi="Times New Roman" w:cs="Times New Roman"/>
          <w:sz w:val="24"/>
          <w:szCs w:val="24"/>
        </w:rPr>
        <w:t>Kateřina</w:t>
      </w:r>
      <w:proofErr w:type="gramEnd"/>
      <w:r w:rsidRPr="006B7213">
        <w:rPr>
          <w:rFonts w:ascii="Times New Roman" w:hAnsi="Times New Roman" w:cs="Times New Roman"/>
          <w:sz w:val="24"/>
          <w:szCs w:val="24"/>
        </w:rPr>
        <w:t xml:space="preserve"> Jirsová</w:t>
      </w:r>
      <w:r w:rsidRPr="006B721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7213">
        <w:rPr>
          <w:rFonts w:ascii="Times New Roman" w:hAnsi="Times New Roman" w:cs="Times New Roman"/>
          <w:sz w:val="24"/>
          <w:szCs w:val="24"/>
        </w:rPr>
        <w:t>, Věra Franková</w:t>
      </w:r>
      <w:r w:rsidRPr="006B7213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165BF0F6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37D0CD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31DC6">
        <w:rPr>
          <w:rFonts w:ascii="Times New Roman" w:hAnsi="Times New Roman" w:cs="Times New Roman"/>
          <w:sz w:val="24"/>
          <w:szCs w:val="24"/>
        </w:rPr>
        <w:t>Institute of Pathology, First Faculty of Medicine, Charles University and General University Hospital in Prague, Czech Republic</w:t>
      </w:r>
    </w:p>
    <w:p w14:paraId="58523498" w14:textId="77777777" w:rsidR="000950FF" w:rsidRPr="00031DC6" w:rsidRDefault="000950FF" w:rsidP="006A2F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31DC6">
        <w:rPr>
          <w:rFonts w:ascii="Times New Roman" w:hAnsi="Times New Roman" w:cs="Times New Roman"/>
          <w:sz w:val="24"/>
          <w:szCs w:val="24"/>
        </w:rPr>
        <w:t>Institute of Pathology, First Faculty of Medicine, Charles University, Czech Republic</w:t>
      </w:r>
    </w:p>
    <w:p w14:paraId="64B8892D" w14:textId="77777777" w:rsidR="000950FF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1DC6">
        <w:rPr>
          <w:rFonts w:ascii="Times New Roman" w:hAnsi="Times New Roman" w:cs="Times New Roman"/>
          <w:sz w:val="24"/>
          <w:szCs w:val="24"/>
        </w:rPr>
        <w:t>Department of Urology, First Faculty of Medicine, Charles University and General University Hospital in Prague, Czech Republic</w:t>
      </w:r>
    </w:p>
    <w:p w14:paraId="16737B03" w14:textId="77777777" w:rsidR="000950FF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721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7213">
        <w:rPr>
          <w:rFonts w:ascii="Times New Roman" w:hAnsi="Times New Roman" w:cs="Times New Roman"/>
          <w:sz w:val="24"/>
          <w:szCs w:val="24"/>
        </w:rPr>
        <w:t>Institute of Biology and Medical Genetics, First Faculty of Medicine, Charles University and General University Hospital in Prague, Czech Republic</w:t>
      </w:r>
    </w:p>
    <w:p w14:paraId="6742D8A3" w14:textId="77777777" w:rsidR="000950FF" w:rsidRDefault="000950FF" w:rsidP="006B72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Department of Pediatrics and Adolescent Medicine, First Faculty of Medicine, Charles University and General University Hospital in Prague, Czech Republic</w:t>
      </w:r>
    </w:p>
    <w:p w14:paraId="0A7DC80D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703E3E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1087BE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347F34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1D00DF69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>Pavel Dundr, M.D., Ph.D.</w:t>
      </w:r>
    </w:p>
    <w:p w14:paraId="458779D0" w14:textId="77777777" w:rsidR="000950FF" w:rsidRPr="00031DC6" w:rsidRDefault="000950FF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 xml:space="preserve">Institute of Pathology, First Faculty of Medicine, Charles University and General University Hospital in Prague, </w:t>
      </w:r>
      <w:proofErr w:type="spellStart"/>
      <w:r w:rsidRPr="00031DC6">
        <w:rPr>
          <w:rFonts w:ascii="Times New Roman" w:hAnsi="Times New Roman" w:cs="Times New Roman"/>
          <w:sz w:val="24"/>
          <w:szCs w:val="24"/>
        </w:rPr>
        <w:t>Studničkova</w:t>
      </w:r>
      <w:proofErr w:type="spellEnd"/>
      <w:r w:rsidRPr="00031DC6">
        <w:rPr>
          <w:rFonts w:ascii="Times New Roman" w:hAnsi="Times New Roman" w:cs="Times New Roman"/>
          <w:sz w:val="24"/>
          <w:szCs w:val="24"/>
        </w:rPr>
        <w:t xml:space="preserve"> 2, 12800 Prague 2, Czech Republic</w:t>
      </w:r>
    </w:p>
    <w:p w14:paraId="79590304" w14:textId="77777777" w:rsidR="000950FF" w:rsidRDefault="000950FF" w:rsidP="00961383">
      <w:pPr>
        <w:spacing w:line="360" w:lineRule="auto"/>
        <w:rPr>
          <w:rStyle w:val="Hypertextovodkaz"/>
          <w:rFonts w:ascii="Times New Roman" w:hAnsi="Times New Roman" w:cs="Times New Roman"/>
          <w:sz w:val="24"/>
          <w:szCs w:val="24"/>
        </w:rPr>
      </w:pPr>
      <w:r w:rsidRPr="00031DC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031DC6">
          <w:rPr>
            <w:rStyle w:val="Hypertextovodkaz"/>
            <w:rFonts w:ascii="Times New Roman" w:hAnsi="Times New Roman" w:cs="Times New Roman"/>
            <w:sz w:val="24"/>
            <w:szCs w:val="24"/>
          </w:rPr>
          <w:t>pavel.dundr@vfn.cz</w:t>
        </w:r>
      </w:hyperlink>
    </w:p>
    <w:p w14:paraId="66D5A437" w14:textId="77777777" w:rsidR="00875076" w:rsidRDefault="00875076" w:rsidP="00961383">
      <w:pPr>
        <w:spacing w:line="360" w:lineRule="auto"/>
        <w:rPr>
          <w:rStyle w:val="Hypertextovodkaz"/>
          <w:rFonts w:ascii="Times New Roman" w:hAnsi="Times New Roman" w:cs="Times New Roman"/>
          <w:sz w:val="24"/>
          <w:szCs w:val="24"/>
        </w:rPr>
      </w:pPr>
    </w:p>
    <w:p w14:paraId="2D09C43F" w14:textId="77777777" w:rsidR="00875076" w:rsidRDefault="00875076" w:rsidP="00961383">
      <w:pPr>
        <w:spacing w:line="360" w:lineRule="auto"/>
        <w:rPr>
          <w:rStyle w:val="Hypertextovodkaz"/>
          <w:rFonts w:ascii="Times New Roman" w:hAnsi="Times New Roman" w:cs="Times New Roman"/>
          <w:sz w:val="24"/>
          <w:szCs w:val="24"/>
        </w:rPr>
      </w:pPr>
    </w:p>
    <w:p w14:paraId="6ABA7ECC" w14:textId="77777777" w:rsidR="00875076" w:rsidRDefault="00875076" w:rsidP="00961383">
      <w:pPr>
        <w:spacing w:line="360" w:lineRule="auto"/>
        <w:rPr>
          <w:rStyle w:val="Hypertextovodkaz"/>
          <w:rFonts w:ascii="Times New Roman" w:hAnsi="Times New Roman" w:cs="Times New Roman"/>
          <w:sz w:val="24"/>
          <w:szCs w:val="24"/>
        </w:rPr>
      </w:pPr>
    </w:p>
    <w:p w14:paraId="0F9F571E" w14:textId="77777777" w:rsidR="00875076" w:rsidRDefault="00875076">
      <w:pPr>
        <w:spacing w:after="160"/>
        <w:rPr>
          <w:rStyle w:val="Hypertextovodkaz"/>
          <w:rFonts w:ascii="Times New Roman" w:hAnsi="Times New Roman" w:cs="Times New Roman"/>
          <w:sz w:val="24"/>
          <w:szCs w:val="24"/>
        </w:rPr>
        <w:sectPr w:rsidR="00875076" w:rsidSect="0087507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Style w:val="Hypertextovodkaz"/>
          <w:rFonts w:ascii="Times New Roman" w:hAnsi="Times New Roman" w:cs="Times New Roman"/>
          <w:sz w:val="24"/>
          <w:szCs w:val="24"/>
        </w:rPr>
        <w:br w:type="page"/>
      </w:r>
    </w:p>
    <w:p w14:paraId="6EDDC8CD" w14:textId="148FDCF9" w:rsidR="00875076" w:rsidRPr="005B4A50" w:rsidRDefault="00875076" w:rsidP="00875076">
      <w:r w:rsidRPr="00042B78">
        <w:lastRenderedPageBreak/>
        <w:t xml:space="preserve">Supplementary </w:t>
      </w:r>
      <w:r>
        <w:t>Table S</w:t>
      </w:r>
      <w:r w:rsidR="00723BBC">
        <w:t>2</w:t>
      </w:r>
      <w:r w:rsidRPr="005B4A50">
        <w:t xml:space="preserve">: </w:t>
      </w:r>
      <w:r w:rsidRPr="0069268A">
        <w:t>Association of mRNA expression of HNF1B/EZH2</w:t>
      </w:r>
      <w:r>
        <w:t>/ECI2</w:t>
      </w:r>
      <w:r w:rsidRPr="0069268A">
        <w:t xml:space="preserve"> and </w:t>
      </w:r>
      <w:proofErr w:type="spellStart"/>
      <w:r w:rsidRPr="0069268A">
        <w:t>clinico</w:t>
      </w:r>
      <w:proofErr w:type="spellEnd"/>
      <w:r w:rsidRPr="0069268A">
        <w:t xml:space="preserve">-pathological variables, based on </w:t>
      </w:r>
      <w:r>
        <w:t>491</w:t>
      </w:r>
      <w:r w:rsidRPr="0069268A">
        <w:t xml:space="preserve"> patients with prostate ca</w:t>
      </w:r>
      <w:r>
        <w:t>rcinoma from TCGA atlas</w:t>
      </w:r>
      <w:r w:rsidRPr="0069268A">
        <w:t>.</w:t>
      </w:r>
      <w:r>
        <w:t xml:space="preserve"> Significant p-values are indicated in bold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4"/>
        <w:gridCol w:w="591"/>
        <w:gridCol w:w="580"/>
        <w:gridCol w:w="1392"/>
        <w:gridCol w:w="1697"/>
        <w:gridCol w:w="672"/>
        <w:gridCol w:w="1442"/>
        <w:gridCol w:w="1577"/>
        <w:gridCol w:w="672"/>
        <w:gridCol w:w="1389"/>
        <w:gridCol w:w="1521"/>
        <w:gridCol w:w="667"/>
      </w:tblGrid>
      <w:tr w:rsidR="00875076" w:rsidRPr="003850BA" w14:paraId="77246B84" w14:textId="77777777" w:rsidTr="00C472C2">
        <w:trPr>
          <w:trHeight w:val="315"/>
        </w:trPr>
        <w:tc>
          <w:tcPr>
            <w:tcW w:w="6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556F" w14:textId="77777777" w:rsidR="00875076" w:rsidRPr="003850BA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Characteristic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71F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Group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901F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DB275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HNF1B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mRNA </w:t>
            </w: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ean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F5C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HNF1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mRNA</w:t>
            </w: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median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9249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s-CZ"/>
              </w:rPr>
              <w:t>p-value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B4E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EZH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mRNA</w:t>
            </w: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 mean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3EC4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EZH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mRNA </w:t>
            </w: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edian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C907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s-CZ"/>
              </w:rPr>
              <w:t>p-valu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F57A3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ECI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mRNA </w:t>
            </w: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ean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DCC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ECI2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 xml:space="preserve">mRNA </w:t>
            </w: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edian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CDC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cs-CZ"/>
              </w:rPr>
              <w:t>p-value</w:t>
            </w:r>
          </w:p>
        </w:tc>
      </w:tr>
      <w:tr w:rsidR="00875076" w:rsidRPr="003850BA" w14:paraId="7F9D9035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A7AE" w14:textId="77777777" w:rsidR="00875076" w:rsidRPr="003850BA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Ag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9A73" w14:textId="77777777" w:rsidR="00875076" w:rsidRPr="003850BA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F841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C49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626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77F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0.0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0BF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C6A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1E6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0.00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5909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9A6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D7E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858</w:t>
            </w:r>
          </w:p>
        </w:tc>
      </w:tr>
      <w:tr w:rsidR="00875076" w:rsidRPr="003850BA" w14:paraId="71D68DA0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328B" w14:textId="77777777" w:rsidR="00875076" w:rsidRPr="003850BA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(mean=61, median=6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F0E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&lt;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028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9289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4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734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B40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2C3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1D7C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30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004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82B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2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F8B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3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EBA3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36B1D260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22E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6B8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≥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47C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3FF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8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843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3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C10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8A0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2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0FE1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8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DC5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D8E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0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49C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7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B59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6FCF07F8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8943" w14:textId="77777777" w:rsidR="00875076" w:rsidRPr="003850BA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T stag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A7C1" w14:textId="77777777" w:rsidR="00875076" w:rsidRPr="003850BA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7DD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7C1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5A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33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655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AAC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6AA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EC3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131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BD9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13</w:t>
            </w:r>
          </w:p>
        </w:tc>
      </w:tr>
      <w:tr w:rsidR="00875076" w:rsidRPr="003850BA" w14:paraId="52F24478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A52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F21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T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132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7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AA5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6F4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6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BBA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F2D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2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8915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3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AAD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ED7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5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07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AC9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2AAFFB68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9619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032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T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4F8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7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950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40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58A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DFF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7E31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DCA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8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4EC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2801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4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68E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8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7A9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50C24FA6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8FDC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C4E9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T3+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FE41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D4C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7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0BD1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5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15A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D759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4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F9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D84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D6C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0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889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8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9D9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2CF0E86F" w14:textId="77777777" w:rsidTr="00C472C2">
        <w:trPr>
          <w:trHeight w:val="300"/>
        </w:trPr>
        <w:tc>
          <w:tcPr>
            <w:tcW w:w="8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7550" w14:textId="77777777" w:rsidR="00875076" w:rsidRPr="005B5A97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B5A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Gleason scor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4804" w14:textId="77777777" w:rsidR="00875076" w:rsidRPr="003850BA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A603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B6C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002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A91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91B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2D0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8A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A78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3A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666</w:t>
            </w:r>
          </w:p>
        </w:tc>
      </w:tr>
      <w:tr w:rsidR="00875076" w:rsidRPr="003850BA" w14:paraId="5F4F99D7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A538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2658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B5A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BF0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7CA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E79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0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778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5C0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41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7DC3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4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569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B3E5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99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5E9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81C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59D46C31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B230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902F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B5A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567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4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8CD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9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097C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D8E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DD5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3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96F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4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451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688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254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25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189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48C86B3F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8B3D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6B2A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B5A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197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9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3FE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1C5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9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21E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7A4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87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2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AAB5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BDB1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48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044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8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A429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557BEDDD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2C20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921B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B5A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DE69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6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62B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215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23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8B4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204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9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E6F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0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660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DB5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7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107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4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A05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079D454C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356" w14:textId="77777777" w:rsidR="00875076" w:rsidRPr="005B5A97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B5A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4ADF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B5A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226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13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B28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3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987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7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D1E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19E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48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995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1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A6C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C8F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07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ED32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1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70D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 </w:t>
            </w:r>
          </w:p>
        </w:tc>
      </w:tr>
      <w:tr w:rsidR="00875076" w:rsidRPr="003850BA" w14:paraId="16CEAF65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2FE1" w14:textId="77777777" w:rsidR="00875076" w:rsidRPr="005B5A97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B5A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Methylation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19838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48C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C91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610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67A5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385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s-CZ"/>
              </w:rPr>
              <w:t>&lt; 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CE276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813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1E53C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408DC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4C68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FE98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6AE34235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76E2" w14:textId="77777777" w:rsidR="00875076" w:rsidRPr="005B5A97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70A1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B5A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Yes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90A0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3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368C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61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6C54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-0.8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B9B1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99C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8FB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5DF5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B1D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B5F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BAB9C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  <w:tr w:rsidR="00875076" w:rsidRPr="003850BA" w14:paraId="4EC96944" w14:textId="77777777" w:rsidTr="00C472C2">
        <w:trPr>
          <w:trHeight w:val="300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FD07C" w14:textId="77777777" w:rsidR="00875076" w:rsidRPr="005B5A97" w:rsidRDefault="00875076" w:rsidP="00C472C2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DE7CE" w14:textId="77777777" w:rsidR="00875076" w:rsidRPr="005B5A97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 w:rsidRPr="005B5A9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No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2C3F7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260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4DDE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50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2CF65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  <w:t>0.268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CB511A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30C38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28758B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322DFD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B0A3F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4C35E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A7B4A1" w14:textId="77777777" w:rsidR="00875076" w:rsidRPr="003850BA" w:rsidRDefault="00875076" w:rsidP="00C472C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s-CZ"/>
              </w:rPr>
            </w:pPr>
          </w:p>
        </w:tc>
      </w:tr>
    </w:tbl>
    <w:p w14:paraId="1FD83B4F" w14:textId="77777777" w:rsidR="00875076" w:rsidRDefault="00875076" w:rsidP="00875076"/>
    <w:p w14:paraId="456804DD" w14:textId="77777777" w:rsidR="00875076" w:rsidRPr="00031DC6" w:rsidRDefault="00875076" w:rsidP="009613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75076" w:rsidRPr="00031DC6" w:rsidSect="008750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74148B" w14:textId="77777777" w:rsidR="00EC6181" w:rsidRDefault="00EC6181">
      <w:pPr>
        <w:spacing w:line="240" w:lineRule="auto"/>
      </w:pPr>
      <w:r>
        <w:separator/>
      </w:r>
    </w:p>
  </w:endnote>
  <w:endnote w:type="continuationSeparator" w:id="0">
    <w:p w14:paraId="53BE1727" w14:textId="77777777" w:rsidR="00EC6181" w:rsidRDefault="00EC61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B1CB09" w14:textId="77777777" w:rsidR="00EC6181" w:rsidRDefault="00EC6181">
      <w:pPr>
        <w:spacing w:line="240" w:lineRule="auto"/>
      </w:pPr>
      <w:r>
        <w:separator/>
      </w:r>
    </w:p>
  </w:footnote>
  <w:footnote w:type="continuationSeparator" w:id="0">
    <w:p w14:paraId="410F04A9" w14:textId="77777777" w:rsidR="00EC6181" w:rsidRDefault="00EC61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50FF"/>
    <w:rsid w:val="000950FF"/>
    <w:rsid w:val="004171E7"/>
    <w:rsid w:val="006170F8"/>
    <w:rsid w:val="00723BBC"/>
    <w:rsid w:val="00771610"/>
    <w:rsid w:val="00875076"/>
    <w:rsid w:val="00965D6C"/>
    <w:rsid w:val="00A67709"/>
    <w:rsid w:val="00D67BB8"/>
    <w:rsid w:val="00D928A5"/>
    <w:rsid w:val="00DA57D1"/>
    <w:rsid w:val="00E32CBC"/>
    <w:rsid w:val="00EC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BEB5A"/>
  <w15:chartTrackingRefBased/>
  <w15:docId w15:val="{552218D9-93B9-4A69-90CC-B1C0AD385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950FF"/>
    <w:pPr>
      <w:spacing w:after="0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0950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950FF"/>
    <w:rPr>
      <w:rFonts w:ascii="Segoe UI" w:hAnsi="Segoe UI" w:cs="Segoe UI"/>
      <w:sz w:val="18"/>
      <w:szCs w:val="18"/>
      <w:lang w:val="en-US"/>
    </w:rPr>
  </w:style>
  <w:style w:type="paragraph" w:styleId="Bezmezer">
    <w:name w:val="No Spacing"/>
    <w:link w:val="BezmezerChar"/>
    <w:uiPriority w:val="1"/>
    <w:qFormat/>
    <w:rsid w:val="000950FF"/>
    <w:pPr>
      <w:spacing w:after="0" w:line="240" w:lineRule="auto"/>
    </w:pPr>
  </w:style>
  <w:style w:type="character" w:customStyle="1" w:styleId="BezmezerChar">
    <w:name w:val="Bez mezer Char"/>
    <w:basedOn w:val="Standardnpsmoodstavce"/>
    <w:link w:val="Bezmezer"/>
    <w:uiPriority w:val="1"/>
    <w:rsid w:val="000950FF"/>
  </w:style>
  <w:style w:type="character" w:customStyle="1" w:styleId="tlid-translation">
    <w:name w:val="tlid-translation"/>
    <w:basedOn w:val="Standardnpsmoodstavce"/>
    <w:rsid w:val="000950FF"/>
  </w:style>
  <w:style w:type="character" w:styleId="Hypertextovodkaz">
    <w:name w:val="Hyperlink"/>
    <w:basedOn w:val="Standardnpsmoodstavce"/>
    <w:uiPriority w:val="99"/>
    <w:unhideWhenUsed/>
    <w:rsid w:val="000950FF"/>
    <w:rPr>
      <w:color w:val="0563C1" w:themeColor="hyperlink"/>
      <w:u w:val="single"/>
    </w:rPr>
  </w:style>
  <w:style w:type="character" w:customStyle="1" w:styleId="Nevyeenzmnka1">
    <w:name w:val="Nevyřešená zmínka1"/>
    <w:basedOn w:val="Standardnpsmoodstavce"/>
    <w:uiPriority w:val="99"/>
    <w:semiHidden/>
    <w:unhideWhenUsed/>
    <w:rsid w:val="000950FF"/>
    <w:rPr>
      <w:color w:val="605E5C"/>
      <w:shd w:val="clear" w:color="auto" w:fill="E1DFDD"/>
    </w:rPr>
  </w:style>
  <w:style w:type="character" w:styleId="Odkaznakoment">
    <w:name w:val="annotation reference"/>
    <w:basedOn w:val="Standardnpsmoodstavce"/>
    <w:uiPriority w:val="99"/>
    <w:semiHidden/>
    <w:unhideWhenUsed/>
    <w:rsid w:val="000950F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0950F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0950FF"/>
    <w:rPr>
      <w:sz w:val="20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0950FF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0950FF"/>
    <w:rPr>
      <w:b/>
      <w:bCs/>
      <w:sz w:val="20"/>
      <w:szCs w:val="20"/>
      <w:lang w:val="en-US"/>
    </w:rPr>
  </w:style>
  <w:style w:type="character" w:customStyle="1" w:styleId="Nevyeenzmnka2">
    <w:name w:val="Nevyřešená zmínka2"/>
    <w:basedOn w:val="Standardnpsmoodstavce"/>
    <w:uiPriority w:val="99"/>
    <w:semiHidden/>
    <w:unhideWhenUsed/>
    <w:rsid w:val="000950F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ln"/>
    <w:link w:val="EndNoteBibliographyTitleChar"/>
    <w:rsid w:val="000950F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0950F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"/>
    <w:link w:val="EndNoteBibliographyChar"/>
    <w:rsid w:val="000950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npsmoodstavce"/>
    <w:link w:val="EndNoteBibliography"/>
    <w:rsid w:val="000950FF"/>
    <w:rPr>
      <w:rFonts w:ascii="Calibri" w:hAnsi="Calibri" w:cs="Calibri"/>
      <w:noProof/>
      <w:lang w:val="en-US"/>
    </w:rPr>
  </w:style>
  <w:style w:type="paragraph" w:styleId="Revize">
    <w:name w:val="Revision"/>
    <w:hidden/>
    <w:uiPriority w:val="99"/>
    <w:semiHidden/>
    <w:rsid w:val="000950FF"/>
    <w:pPr>
      <w:spacing w:after="0" w:line="240" w:lineRule="auto"/>
    </w:pPr>
    <w:rPr>
      <w:lang w:val="en-US"/>
    </w:rPr>
  </w:style>
  <w:style w:type="paragraph" w:styleId="Zhlav">
    <w:name w:val="header"/>
    <w:basedOn w:val="Normln"/>
    <w:link w:val="ZhlavChar"/>
    <w:uiPriority w:val="99"/>
    <w:unhideWhenUsed/>
    <w:rsid w:val="000950FF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950FF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0950FF"/>
    <w:pPr>
      <w:tabs>
        <w:tab w:val="center" w:pos="4536"/>
        <w:tab w:val="right" w:pos="9072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950FF"/>
    <w:rPr>
      <w:lang w:val="en-US"/>
    </w:rPr>
  </w:style>
  <w:style w:type="character" w:customStyle="1" w:styleId="Nevyeenzmnka3">
    <w:name w:val="Nevyřešená zmínka3"/>
    <w:basedOn w:val="Standardnpsmoodstavce"/>
    <w:uiPriority w:val="99"/>
    <w:semiHidden/>
    <w:unhideWhenUsed/>
    <w:rsid w:val="000950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07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vel.dundr@vfn.cz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138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dr Pavel, prof. MUDr. Ph.D.</dc:creator>
  <cp:keywords/>
  <dc:description/>
  <cp:lastModifiedBy>Pavel Dundr</cp:lastModifiedBy>
  <cp:revision>3</cp:revision>
  <dcterms:created xsi:type="dcterms:W3CDTF">2020-06-16T06:06:00Z</dcterms:created>
  <dcterms:modified xsi:type="dcterms:W3CDTF">2020-07-16T03:23:00Z</dcterms:modified>
</cp:coreProperties>
</file>